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721"/>
        <w:gridCol w:w="6393"/>
        <w:gridCol w:w="627"/>
      </w:tblGrid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1"/>
            <w:bookmarkStart w:id="1" w:name="bold4"/>
            <w:bookmarkStart w:id="2" w:name="italic2"/>
            <w:bookmarkStart w:id="3" w:name="bold1"/>
            <w:bookmarkStart w:id="4" w:name="bold3"/>
            <w:bookmarkStart w:id="5" w:name="bold2"/>
            <w:bookmarkStart w:id="6" w:name="italic3"/>
            <w:bookmarkStart w:id="7" w:name="italic4"/>
            <w:bookmarkStart w:id="8" w:name="italic5"/>
            <w:bookmarkStart w:id="9" w:name="italic1"/>
            <w:bookmarkStart w:id="10" w:name="bold4"/>
            <w:bookmarkStart w:id="11" w:name="italic2"/>
            <w:bookmarkStart w:id="12" w:name="bold1"/>
            <w:bookmarkStart w:id="13" w:name="bold3"/>
            <w:bookmarkStart w:id="14" w:name="bold2"/>
            <w:bookmarkStart w:id="15" w:name="italic3"/>
            <w:bookmarkStart w:id="16" w:name="italic4"/>
            <w:bookmarkStart w:id="17" w:name="italic5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9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Page</w:t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bold5"/>
            <w:bookmarkStart w:id="19" w:name="italic6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2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bold8"/>
            <w:bookmarkStart w:id="27" w:name="italic9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4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bold10"/>
            <w:bookmarkStart w:id="31" w:name="italic11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bold13"/>
            <w:bookmarkStart w:id="37" w:name="italic14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</w:r>
            <w:bookmarkStart w:id="38" w:name="bold14"/>
            <w:bookmarkStart w:id="39" w:name="italic15"/>
            <w:bookmarkStart w:id="40" w:name="bold14"/>
            <w:bookmarkStart w:id="41" w:name="italic15"/>
            <w:bookmarkEnd w:id="40"/>
            <w:bookmarkEnd w:id="41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i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  <w:t>/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-9</w:t>
            </w:r>
          </w:p>
        </w:tc>
      </w:tr>
      <w:tr>
        <w:trPr>
          <w:trHeight w:val="294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5-9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-6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-10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bold22"/>
            <w:bookmarkStart w:id="54" w:name="italic22"/>
            <w:r>
              <w:rPr>
                <w:bCs/>
                <w:sz w:val="20"/>
              </w:rPr>
              <w:t>Quantitative</w:t>
            </w:r>
            <w:bookmarkStart w:id="55" w:name="bold23"/>
            <w:bookmarkStart w:id="56" w:name="italic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-10</w:t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63" w:name="bold25"/>
            <w:bookmarkStart w:id="64" w:name="italic27"/>
            <w:bookmarkStart w:id="65" w:name="bold25"/>
            <w:bookmarkStart w:id="66" w:name="italic27"/>
            <w:bookmarkEnd w:id="65"/>
            <w:bookmarkEnd w:id="66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i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  <w:t>9-1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516"/>
        <w:gridCol w:w="7190"/>
        <w:gridCol w:w="647"/>
      </w:tblGrid>
      <w:tr>
        <w:trPr/>
        <w:tc>
          <w:tcPr>
            <w:tcW w:w="9210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bCs/>
                <w:sz w:val="20"/>
                <w:lang w:val="en-US"/>
              </w:rPr>
              <w:t>Page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bold29"/>
            <w:bookmarkStart w:id="78" w:name="italic31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-12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80" w:name="bold31"/>
            <w:bookmarkStart w:id="81" w:name="italic32"/>
            <w:bookmarkStart w:id="82" w:name="bold31"/>
            <w:bookmarkStart w:id="83" w:name="italic32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-11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bold33"/>
            <w:bookmarkStart w:id="90" w:name="italic34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-12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94" w:name="bold36"/>
            <w:bookmarkStart w:id="95" w:name="italic36"/>
            <w:bookmarkStart w:id="96" w:name="bold36"/>
            <w:bookmarkStart w:id="97" w:name="italic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98" w:name="bold37"/>
            <w:bookmarkStart w:id="99" w:name="italic37"/>
            <w:bookmarkStart w:id="100" w:name="bold37"/>
            <w:bookmarkStart w:id="101" w:name="italic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  <w:tr>
        <w:trPr>
          <w:trHeight w:val="295" w:hRule="atLeast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/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/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 w:val="false"/>
                <w:iCs/>
                <w:sz w:val="20"/>
                <w:lang w:val="en-US"/>
              </w:rPr>
              <w:t>10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-15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italic44"/>
            <w:bookmarkStart w:id="118" w:name="bold45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italic45"/>
            <w:bookmarkStart w:id="120" w:name="bold46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-18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italic46"/>
            <w:bookmarkStart w:id="122" w:name="bold47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-19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-18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italic48"/>
            <w:bookmarkStart w:id="126" w:name="bold49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italic50"/>
            <w:bookmarkStart w:id="130" w:name="bold51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dc:language>en-US</dc:language>
  <cp:lastModifiedBy>十六1387018665</cp:lastModifiedBy>
  <cp:lastPrinted>2007-10-15T19:39:00Z</cp:lastPrinted>
  <dcterms:modified xsi:type="dcterms:W3CDTF">2025-03-14T17:12:5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6B17BEE5704484B910488841BAAE98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ViZTI3MzY0MDU5MjNkNmRmMmU4NjNiYTE2NmI1YTgiLCJ1c2VySWQiOiI5MzY2MzUxIn0=</vt:lpwstr>
  </property>
  <property fmtid="{D5CDD505-2E9C-101B-9397-08002B2CF9AE}" pid="5" name="_AdHocReviewCycleID">
    <vt:r8>512315745</vt:r8>
  </property>
  <property fmtid="{D5CDD505-2E9C-101B-9397-08002B2CF9AE}" pid="6" name="_AuthorEmail">
    <vt:lpwstr>robyn.tamblyn@mcgill.ca</vt:lpwstr>
  </property>
  <property fmtid="{D5CDD505-2E9C-101B-9397-08002B2CF9AE}" pid="7" name="_AuthorEmailDisplayName">
    <vt:lpwstr>Dr.Robyn Tamblyn</vt:lpwstr>
  </property>
  <property fmtid="{D5CDD505-2E9C-101B-9397-08002B2CF9AE}" pid="8" name="_EmailSubject">
    <vt:lpwstr>Message from BMJ</vt:lpwstr>
  </property>
  <property fmtid="{D5CDD505-2E9C-101B-9397-08002B2CF9AE}" pid="9" name="_ReviewingToolsShownOnce">
    <vt:lpwstr/>
  </property>
  <property fmtid="{D5CDD505-2E9C-101B-9397-08002B2CF9AE}" pid="10" name="commondata">
    <vt:lpwstr>commondata</vt:lpwstr>
  </property>
</Properties>
</file>